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 xml:space="preserve">Table S1. </w:t>
        <w:br/>
        <w:t>Oligosaccharide probes</w:t>
      </w:r>
      <w:r>
        <w:rPr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Arial" w:ascii="Arial" w:hAnsi="Arial"/>
          <w:b/>
          <w:color w:val="000000"/>
          <w:lang w:val="en-GB"/>
        </w:rPr>
        <w:t>used in the initial glycan microarray analyses, sorted by sialyl linkage and backbone sequence, and the binding signals (means of the fluorescence intensity at ~5 fmol/probe spot) of T1L-σ1</w:t>
      </w:r>
      <w:r>
        <w:rPr>
          <w:rFonts w:cs="Arial" w:ascii="Arial" w:hAnsi="Arial"/>
          <w:b/>
          <w:color w:val="000000"/>
          <w:vertAlign w:val="subscript"/>
          <w:lang w:val="en-GB"/>
        </w:rPr>
        <w:t>long</w:t>
      </w:r>
      <w:r>
        <w:rPr>
          <w:rFonts w:cs="Arial" w:ascii="Arial" w:hAnsi="Arial"/>
          <w:b/>
          <w:color w:val="000000"/>
          <w:lang w:val="en-GB"/>
        </w:rPr>
        <w:t xml:space="preserve">. </w:t>
      </w:r>
    </w:p>
    <w:tbl>
      <w:tblPr>
        <w:tblW w:w="102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123"/>
        <w:gridCol w:w="4689"/>
        <w:gridCol w:w="1506"/>
        <w:gridCol w:w="898"/>
      </w:tblGrid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b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ructur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luorescence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NT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ß-3GlcNAcß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-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NnT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ß-4GlcNAcß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NFP-III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ß-4GlcNAcß-3Galß-4Glc</w:t>
              <w:br/>
              <w:t xml:space="preserve">      │</w:t>
              <w:br/>
              <w:t xml:space="preserve">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88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1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NH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ß-4GlcNAcß-6 </w:t>
              <w:br/>
              <w:t xml:space="preserve">              │ </w:t>
              <w:br/>
              <w:t xml:space="preserve">              Galß-4Glc </w:t>
              <w:br/>
              <w:t xml:space="preserve">              │ </w:t>
              <w:br/>
              <w:t>Galß-3GlcNAcß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2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ß-4GlcNAcß-2Manα-6 </w:t>
              <w:br/>
              <w:t xml:space="preserve">                    │ </w:t>
              <w:br/>
              <w:t xml:space="preserve">                    Manß-4GlcNAcß-4GlcNAc</w:t>
              <w:br/>
              <w:t xml:space="preserve">                    │ </w:t>
              <w:br/>
              <w:t>Galß-4GlcNAcß-2Ma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</w:t>
            </w:r>
            <w:r>
              <w:rPr>
                <w:rFonts w:cs="Calibri"/>
                <w:color w:val="000000"/>
              </w:rPr>
              <w:t xml:space="preserve">81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2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α-(3')L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α-(3')L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4,5Ac-(3')L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4,5Acα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4,5Ac-(3')L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4,5Acα-3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92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97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9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KDNα-3Galβ-4Glcß-Cer2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98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KDNα-3Galβ-4Glcß-Cer3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75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(4-deoxy)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76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(7-deoxy)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</w:t>
            </w:r>
            <w:r>
              <w:rPr>
                <w:rFonts w:cs="Calibri"/>
                <w:color w:val="000000"/>
              </w:rPr>
              <w:t xml:space="preserve">6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9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7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(8-deoxy)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28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6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53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(4,8-deoxy)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31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7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5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(9-deoxy)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78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(4-OMe)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79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(9-OMe)NeuAcα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1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α-(3')L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α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128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03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α-(3')L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α-3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15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3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ß-(3')L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ß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16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ß-(3')L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ß-3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α-(3')LN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371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86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α-(3')LN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(3')-Lea-Tri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3GlcNAc</w:t>
              <w:br/>
              <w:t xml:space="preserve">              │</w:t>
              <w:br/>
              <w:t xml:space="preserve">         Fucα-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513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5,9Acα-3Galß-3GlcNAcß-C30</w:t>
              <w:br/>
              <w:t xml:space="preserve">                 │</w:t>
              <w:br/>
              <w:t xml:space="preserve">            Fucα-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51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5,9Acα-3Galß-4GlcNAcß-C30</w:t>
              <w:br/>
              <w:t xml:space="preserve">                 │</w:t>
              <w:br/>
              <w:t xml:space="preserve">   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05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3Galß-Cer36</w:t>
              <w:br/>
              <w:t xml:space="preserve">              │</w:t>
              <w:br/>
              <w:t xml:space="preserve">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34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KDNα-3Galβ-4GlcNAcβ-3Galß-C30</w:t>
              <w:br/>
              <w:t xml:space="preserve">            │ </w:t>
              <w:br/>
              <w:t xml:space="preserve">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7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NeuGcα-3Galβ-4GlcNAcβ-3Galß-Cer36   </w:t>
              <w:br/>
              <w:t xml:space="preserve">              │ </w:t>
              <w:br/>
              <w:t xml:space="preserve">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ST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3GlcNAcß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19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3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4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KDNα-3Galβ-3GlcNAcβ-3Galβ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396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Gcα-3Galβ-3GlcNAcβ-3Galβ-4Glcß-C3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107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76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ialylparagloboside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3Galß-4Glcß-Cer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2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3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3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54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9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516B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α-3Galß-4GlcNAcß-3Galß-4Glcß-Cer36</w:t>
              <w:br/>
              <w:t xml:space="preserve">            │</w:t>
              <w:br/>
              <w:t xml:space="preserve">         SU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SA(3')-LNFP-II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NeuAcα-3Galß-3GlcNAcß-3Galß-4Glc  </w:t>
              <w:br/>
              <w:t xml:space="preserve">              │ </w:t>
              <w:br/>
              <w:t xml:space="preserve">         Fucα-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64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NeuAcα-3Galß-4GlcNAcß-3Galß-4Glcß-Cer36  </w:t>
              <w:br/>
              <w:t xml:space="preserve">              │ </w:t>
              <w:br/>
              <w:t xml:space="preserve">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(3')-LNFP-III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3Galß-4Glc</w:t>
              <w:br/>
              <w:t xml:space="preserve">              │</w:t>
              <w:br/>
              <w:t xml:space="preserve">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472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α-3Galß-4GlcNAcß-3Galß-4Glcß-Cer36</w:t>
              <w:br/>
              <w:t xml:space="preserve">            │</w:t>
              <w:br/>
              <w:t xml:space="preserve">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82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7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49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KDNα-3Galβ-4GlcNAcβ-3Galβ-4Glcß-Cer36</w:t>
              <w:br/>
              <w:t xml:space="preserve">            │ </w:t>
              <w:br/>
              <w:t xml:space="preserve">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268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SU-6</w:t>
              <w:br/>
              <w:t xml:space="preserve">        │</w:t>
              <w:br/>
              <w:t>NeuAcα-3Galß-4GlcNAcß-3Galß-4Glcß-Cer36</w:t>
              <w:br/>
              <w:t xml:space="preserve">              │      </w:t>
              <w:br/>
              <w:t xml:space="preserve">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268 deN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SU-6</w:t>
              <w:br/>
              <w:t xml:space="preserve">      │</w:t>
              <w:br/>
              <w:t>Neuα-3Galß-4GlcNß-3Galß-4Glcß-Cer36</w:t>
              <w:br/>
              <w:t xml:space="preserve">            │      </w:t>
              <w:br/>
              <w:t xml:space="preserve">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269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SU-6</w:t>
              <w:br/>
              <w:t xml:space="preserve">              │</w:t>
              <w:br/>
              <w:t>NeuAcα-3Galß-4GlcNAcß-3Galß-4Glcß-Cer36</w:t>
              <w:br/>
              <w:t xml:space="preserve">              │      </w:t>
              <w:br/>
              <w:t xml:space="preserve">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406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SU-6</w:t>
              <w:br/>
              <w:t xml:space="preserve">            │</w:t>
              <w:br/>
              <w:t>Neuα-3Galß-4GlcNAcß-3Galß-4Glcß-Cer36</w:t>
              <w:br/>
              <w:t xml:space="preserve">            │    </w:t>
              <w:br/>
              <w:t xml:space="preserve">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270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SU-6   SU-6    </w:t>
              <w:br/>
              <w:t xml:space="preserve">        │      │</w:t>
              <w:br/>
              <w:t>NeuAcα-3Galß-4GlcNAcß-3Galß-4Glcß-Cer36</w:t>
              <w:br/>
              <w:t xml:space="preserve">               │</w:t>
              <w:br/>
              <w:t xml:space="preserve"> 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SMFLNH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ß-4GlcNAcß-6</w:t>
              <w:br/>
              <w:t xml:space="preserve">              │       │</w:t>
              <w:br/>
              <w:t xml:space="preserve">         Fucα-3       Galß-4Glc</w:t>
              <w:br/>
              <w:t xml:space="preserve">                      │</w:t>
              <w:br/>
              <w:t>NeuAcα-3Galß-3GlcNAcß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 </w:t>
            </w:r>
            <w:r>
              <w:rPr>
                <w:rFonts w:cs="Calibri"/>
                <w:color w:val="000000"/>
              </w:rPr>
              <w:t xml:space="preserve">13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22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3Galß-4GlcNAcß-3Galß-4Glcß-Cer36</w:t>
              <w:br/>
              <w:t xml:space="preserve">                             │</w:t>
              <w:br/>
              <w:t xml:space="preserve">               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220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3Galß-4GlcNAcß-3Galß-4Glcß-Cer36</w:t>
              <w:br/>
              <w:t xml:space="preserve">              │              │</w:t>
              <w:br/>
              <w:t xml:space="preserve">         Fucα-3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44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4U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β-4GlcNAcβ-3Galβ-3GlcNAc</w:t>
              <w:br/>
              <w:t xml:space="preserve">              │        │     │</w:t>
              <w:br/>
              <w:t xml:space="preserve">           SU-6     SU-6  SU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ucC4U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Fucα-3</w:t>
              <w:br/>
              <w:t xml:space="preserve">              │</w:t>
              <w:br/>
              <w:t>NeuAcα-3Galβ-4GlcNAcβ-3Galβ-3GlcNAc</w:t>
              <w:br/>
              <w:t xml:space="preserve">              │        │     │</w:t>
              <w:br/>
              <w:t xml:space="preserve">           SU-6     SU-6  SU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2F(2-3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2Manα-6         Fucα-6</w:t>
              <w:br/>
              <w:t xml:space="preserve">                            │              │</w:t>
              <w:br/>
              <w:t xml:space="preserve">                            Manß-4GlcNAcß-4GlcNAc</w:t>
              <w:br/>
              <w:t xml:space="preserve">                            │</w:t>
              <w:br/>
              <w:t>NeuAcα-3Galß-4GlcNAcß-2Ma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240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color w:val="000000"/>
              </w:rPr>
              <w:t xml:space="preserve">                      </w:t>
            </w:r>
            <w:r>
              <w:rPr>
                <w:rFonts w:cs="Calibri"/>
                <w:color w:val="000000"/>
              </w:rPr>
              <w:t xml:space="preserve">78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4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β-Cer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aematoside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ß-Cer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3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3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ß-Cer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3(Gc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Gcα-3Galß-4Glc-Cer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41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9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2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NAcβ-4Galβ-4Glcβ-Cer  </w:t>
              <w:br/>
              <w:t xml:space="preserve">         │  </w:t>
              <w:br/>
              <w:t xml:space="preserve">  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520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96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93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NAcβ-4Galβ-4Glcß-Cer36  </w:t>
              <w:br/>
              <w:t xml:space="preserve">         │ </w:t>
              <w:br/>
              <w:t xml:space="preserve">    KD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1b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β-3GalNAcß-4Galß-4Glcß-Cer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β-3GalNAcβ-4Galβ-4Glcβ-Cer  </w:t>
              <w:br/>
              <w:t xml:space="preserve">               │ </w:t>
              <w:br/>
              <w:t xml:space="preserve">        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1-pent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β-3GalNAcβ-4Galβ-4Glc </w:t>
              <w:br/>
              <w:t xml:space="preserve">               │ </w:t>
              <w:br/>
              <w:t xml:space="preserve">        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1(Gc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β-3GalNAcβ-4Galβ-4Glcβ-Cer  </w:t>
              <w:br/>
              <w:t xml:space="preserve">               │ </w:t>
              <w:br/>
              <w:t xml:space="preserve">        NeuG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M1(Gc)-pent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β-3GalNAcβ-4Galβ-4Glc </w:t>
              <w:br/>
              <w:t xml:space="preserve">               │ </w:t>
              <w:br/>
              <w:t xml:space="preserve">        NeuG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1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3GalNAcß-4Galß-4Glcß-Cer</w:t>
              <w:br/>
              <w:t xml:space="preserve">                       │</w:t>
              <w:br/>
              <w:t xml:space="preserve">                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1a-hex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3GalNAcß-4Galß-4Glc</w:t>
              <w:br/>
              <w:t xml:space="preserve">                       │</w:t>
              <w:br/>
              <w:t xml:space="preserve">                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lNAc-GD1a(Ac,Gc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NAcß-4Galß-3GalNAcß-4Galß-4Glcß-Cer  </w:t>
              <w:br/>
              <w:t xml:space="preserve">         │              │</w:t>
              <w:br/>
              <w:t xml:space="preserve">  NeuGcα-3       NeuAcα-3</w:t>
              <w:br/>
              <w:br/>
              <w:t xml:space="preserve">GalNAcß-4Galß-3GalNAcß-4Galß-4Glcß-Cer  </w:t>
              <w:br/>
              <w:t xml:space="preserve">         │              │</w:t>
              <w:br/>
              <w:t xml:space="preserve">  NeuAcα-3       NeuG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   </w:t>
            </w:r>
            <w:r>
              <w:rPr>
                <w:rFonts w:cs="Calibri"/>
                <w:color w:val="000000"/>
              </w:rPr>
              <w:t xml:space="preserve">2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95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KDNα-3Galβ-3GalNAcβ-4Galβ-4Glcß-Cer36 </w:t>
              <w:br/>
              <w:t xml:space="preserve">                     │ </w:t>
              <w:br/>
              <w:t xml:space="preserve">                KD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54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6Galß-4Glcß-Cer36</w:t>
              <w:br/>
              <w:t xml:space="preserve">              │</w:t>
              <w:br/>
              <w:t xml:space="preserve">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1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44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6GalNAcα-3Galß-4Glcß-C3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44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KDNα-6Gal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</w:t>
            </w:r>
            <w:r>
              <w:rPr>
                <w:rFonts w:cs="Calibri"/>
                <w:color w:val="000000"/>
              </w:rPr>
              <w:t xml:space="preserve">4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8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α-(6')L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α-(6')L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7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61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73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2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α-(6')L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α-6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11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2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α-(6')L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α-6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23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ß-(6')La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ß-6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50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9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ß-(6')L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ß-6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α-(6')LN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NA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5,9Ac-(6')LN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5,9Acα-6Galß-4GlcNA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STb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β-3GlcNAcβ-3Galβ-4Glc</w:t>
              <w:br/>
              <w:t xml:space="preserve">       │</w:t>
              <w:br/>
              <w:t>NeuAcα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ST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β4-GlcNAcβ3-Galβ4-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127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4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(6')-LNFP-VI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NAcß-3Galß-4Glc</w:t>
              <w:br/>
              <w:t xml:space="preserve">                             │</w:t>
              <w:br/>
              <w:t xml:space="preserve">                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6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9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NAcß-3Galß-4Glcß-Cer36</w:t>
              <w:br/>
              <w:t xml:space="preserve">             │</w:t>
              <w:br/>
              <w:t xml:space="preserve">        Fu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12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6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SLNH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NAcß-6</w:t>
              <w:br/>
              <w:t xml:space="preserve">                      │</w:t>
              <w:br/>
              <w:t xml:space="preserve">                      Galß-4Glc</w:t>
              <w:br/>
              <w:t xml:space="preserve">                      │</w:t>
              <w:br/>
              <w:t xml:space="preserve">        Galß-3GlcNAcß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34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8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SLNnH-I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ß-4GlcNAcß-6</w:t>
              <w:br/>
              <w:t xml:space="preserve">                      │</w:t>
              <w:br/>
              <w:t xml:space="preserve">                      Galß-4Glc</w:t>
              <w:br/>
              <w:t xml:space="preserve">                      │</w:t>
              <w:br/>
              <w:t>NeuAcα-6Galß-3GlcNAcß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36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9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SLNnH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NAcß-6</w:t>
              <w:br/>
              <w:t xml:space="preserve">                      │ </w:t>
              <w:br/>
              <w:t xml:space="preserve">                      Galß-4Glc</w:t>
              <w:br/>
              <w:t xml:space="preserve">                      │ </w:t>
              <w:br/>
              <w:t>NeuAcα-6Galß-4GlcNAcß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MSLNnH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ß-4GlcNAcß-6</w:t>
              <w:br/>
              <w:t xml:space="preserve">              │       │</w:t>
              <w:br/>
              <w:t xml:space="preserve">         Fucα-3       Galß-4Glc</w:t>
              <w:br/>
              <w:t xml:space="preserve">                      │</w:t>
              <w:br/>
              <w:t>NeuAcα-6Galß-3GlcNAcß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24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4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2(2-6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4GlcNAcß-2Manα-6</w:t>
              <w:br/>
              <w:t xml:space="preserve">                            │ </w:t>
              <w:br/>
              <w:t xml:space="preserve">                            Manß-4GlcNAcß-4GlcNAc</w:t>
              <w:br/>
              <w:t xml:space="preserve">                            │</w:t>
              <w:br/>
              <w:t>NeuAcα-6Galß-4GlcNAcß-2Ma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95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442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NAcβ-4Galβ-4Glcß-Cer36  </w:t>
              <w:br/>
              <w:t xml:space="preserve">         │ </w:t>
              <w:br/>
              <w:t xml:space="preserve">  NeuAcα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68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3GalNAcß-4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55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Galβ-3GalNAcβ-4Galβ-4Glcß-Cer36  </w:t>
              <w:br/>
              <w:t xml:space="preserve">       │ </w:t>
              <w:br/>
              <w:t>NeuAcα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0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NeuAcα-6Galβ-3GalNAcβ-4Galβ-4Glcß-Cer36 </w:t>
              <w:br/>
              <w:t xml:space="preserve">              │ </w:t>
              <w:br/>
              <w:t xml:space="preserve">       NeuAcα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30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9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70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6Galß-6GalNAcß-4Galß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SLNT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NeuAcα-3Galß-3GlcNAcß-3Galß-4Glc </w:t>
              <w:br/>
              <w:t xml:space="preserve">              │</w:t>
              <w:br/>
              <w:t xml:space="preserve">       NeuAcα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3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4GlcNAcß-2Manα-6</w:t>
              <w:br/>
              <w:t xml:space="preserve">                            │ </w:t>
              <w:br/>
              <w:t xml:space="preserve">                            Manß-4GlcNAcß-4GlcNAc</w:t>
              <w:br/>
              <w:t xml:space="preserve">                            │</w:t>
              <w:br/>
              <w:t>NeuAcα-3Galß-4GlcNAcß-4Manα-3</w:t>
              <w:br/>
              <w:t xml:space="preserve">                       │</w:t>
              <w:br/>
              <w:t xml:space="preserve"> NeuAcα-6Galß-4GlcNAcß-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118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NeuAcα-3Galβ-3GalNAcβ-4Galβ-4Glcß-Cer36  </w:t>
              <w:br/>
              <w:t xml:space="preserve">              │ </w:t>
              <w:br/>
              <w:t xml:space="preserve">       NeuAcα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ST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ß-3GalNAc</w:t>
              <w:br/>
              <w:t xml:space="preserve">              │</w:t>
              <w:br/>
              <w:t xml:space="preserve">       NeuAcα-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437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3Galβ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3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3Galß-4Glcß-Cer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3-tetr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3Galß-4Gl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3-tetra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3Galß-4Gl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</w:t>
            </w:r>
            <w:r>
              <w:rPr>
                <w:rFonts w:cs="Calibri"/>
                <w:color w:val="000000"/>
              </w:rPr>
              <w:t xml:space="preserve">11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2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color w:val="000000"/>
                <w:sz w:val="12"/>
                <w:szCs w:val="12"/>
              </w:rPr>
              <w:t xml:space="preserve">      </w:t>
            </w: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NAcß-4Galß-4Glcß-Cer</w:t>
              <w:br/>
              <w:t xml:space="preserve">               │</w:t>
              <w:br/>
              <w:t>NeuAcα-8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1b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alß-3GalNAcß-4Galß-4Glcß-Cer</w:t>
              <w:br/>
              <w:t xml:space="preserve">               │</w:t>
              <w:br/>
              <w:t>NeuAcα-8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Q1b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NeuAcα-8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2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93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3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4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</w:t>
            </w:r>
            <w:r>
              <w:rPr>
                <w:rFonts w:cs="Calibri"/>
                <w:color w:val="000000"/>
              </w:rPr>
              <w:t xml:space="preserve">1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7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5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α-8NeuAc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5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6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α-8NeuAcα-8NeuAc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91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7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α-8NeuAcα-8NeuAcα-8NeuAc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8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α-8NeuAcα-8NeuAc-8NeuAcα-8NeuAc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</w:t>
            </w:r>
            <w:r>
              <w:rPr>
                <w:rFonts w:cs="Calibri"/>
                <w:color w:val="000000"/>
              </w:rPr>
              <w:t xml:space="preserve">5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91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9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α-8NeuAcα-8NeuAc-8NeuAcα-8NeuAc-8NeuAcα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10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α-8NeuAcα-8NeuAc-8NeuAcα-8NeuAcα-8NeuAcα-8NeuAc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11(α8)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8NeuAcα-8NeuAcα-8NeuAcα-8NeuAc-8NeuAcα-8NeuAαc-8NeuAcα-8NeuAcα-8NeuAc*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194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4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GT1a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        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1b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Galβ-3GalNAcβ-4Galβ-4Glcβ-Cer</w:t>
              <w:br/>
              <w:t xml:space="preserve">                       │</w:t>
              <w:br/>
              <w:t xml:space="preserve">        NeuAcα-8NeuAc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20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(3/6)LNFP-I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3/6Galß-3GlcNAcß-3Galß-4Glc</w:t>
              <w:br/>
              <w:t xml:space="preserve">          │</w:t>
              <w:br/>
              <w:t xml:space="preserve">     Fucα-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P-Bi-Ac2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Galß-4GlcNAcß-2Manα-6</w:t>
              <w:br/>
              <w:t xml:space="preserve">                           │</w:t>
              <w:br/>
              <w:t xml:space="preserve">                           Manß-4GlcNAcß-4GlcNAc</w:t>
              <w:br/>
              <w:t xml:space="preserve">                           │</w:t>
              <w:br/>
              <w:t>NeuAcα-Galß-4GlcNAcß-2Ma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AGP-Bi-Gc2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Gcα-Galß-4GlcNAcß-2Manα-6</w:t>
              <w:br/>
              <w:t xml:space="preserve">                           │</w:t>
              <w:br/>
              <w:t xml:space="preserve">                           Manß-4GlcNAcß-4GlcNAc</w:t>
              <w:br/>
              <w:t xml:space="preserve">                           │</w:t>
              <w:br/>
              <w:t>NeuGcα-Galß-4GlcNAcß-2Ma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</w:t>
            </w:r>
            <w:r>
              <w:rPr>
                <w:rFonts w:cs="Calibri"/>
                <w:color w:val="000000"/>
              </w:rPr>
              <w:t xml:space="preserve">7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                  </w:t>
            </w:r>
            <w:r>
              <w:rPr>
                <w:rFonts w:cs="Calibri"/>
                <w:color w:val="000000"/>
              </w:rPr>
              <w:t xml:space="preserve">17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P-Bi-AcGc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Gcα-Galß-4GlcNAcß-2Manα-6</w:t>
              <w:br/>
              <w:t xml:space="preserve">    ?                      │</w:t>
              <w:br/>
              <w:t xml:space="preserve">                           Manß-4GlcNAcß-4GlcNAc</w:t>
              <w:br/>
              <w:t xml:space="preserve">                           │</w:t>
              <w:br/>
              <w:t>NeuAcα-Galß-4GlcNAcß-2Manα-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C-96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α-9NeuAcα-3Galβ-4Glcß-Cer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A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A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 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Gc-AO</w:t>
            </w:r>
          </w:p>
        </w:tc>
        <w:tc>
          <w:tcPr>
            <w:tcW w:w="4689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NeuGc-AO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- </w:t>
            </w:r>
          </w:p>
        </w:tc>
      </w:tr>
    </w:tbl>
    <w:p>
      <w:pPr>
        <w:pStyle w:val="Standard"/>
        <w:spacing w:lineRule="auto" w:line="480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p>
      <w:pPr>
        <w:pStyle w:val="Standard"/>
        <w:spacing w:lineRule="auto" w:line="480"/>
        <w:rPr/>
      </w:pPr>
      <w:r>
        <w:rPr>
          <w:rFonts w:cs="Arial" w:ascii="Arial" w:hAnsi="Arial"/>
          <w:color w:val="000000"/>
          <w:sz w:val="18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18"/>
          <w:lang w:val="en-GB"/>
        </w:rPr>
        <w:t xml:space="preserve">The oligosaccharide probes are all lipid-linked, neoglycolipids (NGLs) or glycosylceramides. </w:t>
      </w:r>
    </w:p>
    <w:p>
      <w:pPr>
        <w:pStyle w:val="Standard"/>
        <w:spacing w:lineRule="auto" w:line="480"/>
        <w:rPr/>
      </w:pPr>
      <w:r>
        <w:rPr>
          <w:rFonts w:cs="Arial" w:ascii="Arial" w:hAnsi="Arial"/>
          <w:color w:val="000000"/>
          <w:sz w:val="18"/>
          <w:vertAlign w:val="superscript"/>
          <w:lang w:val="en-GB"/>
        </w:rPr>
        <w:t>b</w:t>
      </w:r>
      <w:r>
        <w:rPr>
          <w:rFonts w:cs="Arial" w:ascii="Arial" w:hAnsi="Arial"/>
          <w:color w:val="000000"/>
          <w:sz w:val="18"/>
          <w:lang w:val="en-GB"/>
        </w:rPr>
        <w:t>Unless otherwise specified, the NGLs are prepared from reducing oligosaccharides by reductive amination with the amino lipid, 1,2-dihexadecyl-</w:t>
      </w:r>
      <w:r>
        <w:rPr>
          <w:rFonts w:cs="Arial" w:ascii="Arial" w:hAnsi="Arial"/>
          <w:i/>
          <w:iCs/>
          <w:color w:val="000000"/>
          <w:sz w:val="18"/>
          <w:lang w:val="en-GB"/>
        </w:rPr>
        <w:t>sn</w:t>
      </w:r>
      <w:r>
        <w:rPr>
          <w:rFonts w:cs="Arial" w:ascii="Arial" w:hAnsi="Arial"/>
          <w:color w:val="000000"/>
          <w:sz w:val="18"/>
          <w:lang w:val="en-GB"/>
        </w:rPr>
        <w:t>-glycero-3-</w:t>
      </w:r>
      <w:r>
        <w:rPr>
          <w:rFonts w:cs="Arial" w:ascii="Arial" w:hAnsi="Arial"/>
          <w:color w:val="000000"/>
          <w:sz w:val="18"/>
          <w:szCs w:val="18"/>
          <w:lang w:val="en-GB"/>
        </w:rPr>
        <w:t>phosphoethanolamine (DHPE); AO, NGLs prepared from reducing oligosaccharides by oxime ligation with an aminooxy (AO) functionalized DHPE; Cer</w:t>
      </w:r>
      <w:r>
        <w:rPr>
          <w:rFonts w:cs="Arial" w:ascii="Arial" w:hAnsi="Arial"/>
          <w:color w:val="000000"/>
          <w:sz w:val="18"/>
          <w:lang w:val="en-GB"/>
        </w:rPr>
        <w:t xml:space="preserve">, natural glycolipids with various ceramide moieties; Cer36 and Cer42, synthetic glycolipids with ceramide having a total of 32 and 42 carbon atoms, respectively; C30, a synthetic lipid [2-(tetradecyl)hexadecanol] with 30 carbon atoms. </w:t>
      </w:r>
    </w:p>
    <w:p>
      <w:pPr>
        <w:pStyle w:val="Standard"/>
        <w:spacing w:lineRule="auto" w:line="480"/>
        <w:rPr/>
      </w:pPr>
      <w:r>
        <w:rPr>
          <w:rFonts w:cs="Arial" w:ascii="Arial" w:hAnsi="Arial"/>
          <w:color w:val="000000"/>
          <w:sz w:val="18"/>
          <w:vertAlign w:val="superscript"/>
          <w:lang w:val="en-GB"/>
        </w:rPr>
        <w:t xml:space="preserve">c </w:t>
      </w:r>
      <w:r>
        <w:rPr>
          <w:rFonts w:cs="Arial" w:ascii="Arial" w:hAnsi="Arial"/>
          <w:color w:val="000000"/>
          <w:sz w:val="18"/>
          <w:lang w:val="en-GB"/>
        </w:rPr>
        <w:t>-, less than 1.</w:t>
      </w:r>
    </w:p>
    <w:p>
      <w:pPr>
        <w:pStyle w:val="Standard"/>
        <w:spacing w:lineRule="auto" w:line="480"/>
        <w:rPr>
          <w:rFonts w:ascii="Arial" w:hAnsi="Arial" w:cs="Arial"/>
          <w:color w:val="000000"/>
          <w:sz w:val="18"/>
          <w:lang w:val="en-GB"/>
        </w:rPr>
      </w:pPr>
      <w:r>
        <w:rPr>
          <w:rFonts w:cs="Arial" w:ascii="Arial" w:hAnsi="Arial"/>
          <w:color w:val="000000"/>
          <w:sz w:val="18"/>
          <w:lang w:val="en-GB"/>
        </w:rPr>
        <w:t>*Major component.</w:t>
      </w:r>
      <w:r>
        <w:rPr>
          <w:rFonts w:cs="Arial" w:ascii="Arial" w:hAnsi="Arial"/>
          <w:b/>
          <w:color w:val="000000"/>
          <w:vertAlign w:val="subscript"/>
        </w:rPr>
        <w:t xml:space="preserve"> </w:t>
      </w:r>
    </w:p>
    <w:p>
      <w:pPr>
        <w:pStyle w:val="Standard"/>
        <w:spacing w:lineRule="auto" w:line="480"/>
        <w:rPr>
          <w:rFonts w:ascii="Arial" w:hAnsi="Arial" w:cs="Arial"/>
          <w:b/>
          <w:b/>
          <w:color w:val="000000"/>
          <w:sz w:val="18"/>
          <w:lang w:val="en-GB"/>
        </w:rPr>
      </w:pPr>
      <w:r>
        <w:rPr>
          <w:rFonts w:cs="Arial" w:ascii="Arial" w:hAnsi="Arial"/>
          <w:b/>
          <w:color w:val="000000"/>
          <w:sz w:val="18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uzeile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FooterChar">
    <w:name w:val="Footer Char"/>
    <w:qFormat/>
    <w:rPr>
      <w:rFonts w:cs="Times New Roman"/>
    </w:rPr>
  </w:style>
  <w:style w:type="character" w:styleId="PageNumber1">
    <w:name w:val="Page Number1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FooterChar1">
    <w:name w:val="Footer Char1"/>
    <w:qFormat/>
    <w:rPr>
      <w:rFonts w:cs="Times New Roman"/>
    </w:rPr>
  </w:style>
  <w:style w:type="character" w:styleId="PageNumber2">
    <w:name w:val="Page Number2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erChar2">
    <w:name w:val="Footer Char2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</w:pPr>
    <w:rPr>
      <w:rFonts w:ascii="Cambria" w:hAnsi="Cambria" w:eastAsia="SimSun" w:cs="font34;Times New Roman"/>
      <w:color w:val="auto"/>
      <w:kern w:val="2"/>
      <w:sz w:val="24"/>
      <w:szCs w:val="24"/>
      <w:lang w:val="en-US" w:bidi="ar-SA" w:eastAsia="zh-CN"/>
    </w:rPr>
  </w:style>
  <w:style w:type="paragraph" w:styleId="Berschrift">
    <w:name w:val="Überschrift"/>
    <w:basedOn w:val="Standard"/>
    <w:next w:val="Textkrper"/>
    <w:qFormat/>
    <w:pPr>
      <w:keepNext w:val="true"/>
      <w:spacing w:before="240" w:after="120"/>
    </w:pPr>
    <w:rPr>
      <w:rFonts w:ascii="Arial" w:hAnsi="Arial" w:cs="Mangal"/>
      <w:sz w:val="28"/>
      <w:szCs w:val="28"/>
    </w:rPr>
  </w:style>
  <w:style w:type="paragraph" w:styleId="Textkrper">
    <w:name w:val="Textkörper"/>
    <w:basedOn w:val="Standard"/>
    <w:qFormat/>
    <w:pPr>
      <w:spacing w:before="0" w:after="120"/>
    </w:pPr>
    <w:rPr/>
  </w:style>
  <w:style w:type="paragraph" w:styleId="Liste">
    <w:name w:val="Liste"/>
    <w:basedOn w:val="Textkrper"/>
    <w:qFormat/>
    <w:pPr/>
    <w:rPr>
      <w:rFonts w:cs="Mangal"/>
    </w:rPr>
  </w:style>
  <w:style w:type="paragraph" w:styleId="Beschriftung">
    <w:name w:val="Beschriftung"/>
    <w:basedOn w:val="Standard"/>
    <w:qFormat/>
    <w:pPr>
      <w:suppressLineNumbers/>
      <w:spacing w:before="120" w:after="120"/>
    </w:pPr>
    <w:rPr>
      <w:rFonts w:cs="Mangal"/>
      <w:i/>
      <w:iCs/>
    </w:rPr>
  </w:style>
  <w:style w:type="paragraph" w:styleId="Verzeichnis">
    <w:name w:val="Verzeichnis"/>
    <w:basedOn w:val="Standard"/>
    <w:qFormat/>
    <w:pPr>
      <w:suppressLineNumbers/>
    </w:pPr>
    <w:rPr>
      <w:rFonts w:cs="Mangal"/>
    </w:rPr>
  </w:style>
  <w:style w:type="paragraph" w:styleId="Fuzeile">
    <w:name w:val="Fußzeile"/>
    <w:basedOn w:val="Standard"/>
    <w:qFormat/>
    <w:pPr>
      <w:suppressLineNumbers/>
      <w:tabs>
        <w:tab w:val="clear" w:pos="720"/>
        <w:tab w:val="center" w:pos="4320" w:leader="none"/>
        <w:tab w:val="right" w:pos="8640" w:leader="none"/>
      </w:tabs>
    </w:pPr>
    <w:rPr/>
  </w:style>
  <w:style w:type="paragraph" w:styleId="Rahmeninhalt">
    <w:name w:val="Rahmeninhalt"/>
    <w:basedOn w:val="Textkrper"/>
    <w:qFormat/>
    <w:pPr/>
    <w:rPr/>
  </w:style>
  <w:style w:type="paragraph" w:styleId="Kopfzeile">
    <w:name w:val="Kopfzeile"/>
    <w:basedOn w:val="Standard"/>
    <w:qFormat/>
    <w:pPr>
      <w:suppressLineNumbers/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ellenInhalt">
    <w:name w:val="Tabellen Inhalt"/>
    <w:basedOn w:val="Standard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b/>
      <w:bCs/>
      <w:color w:val="0000FF"/>
      <w:sz w:val="20"/>
      <w:szCs w:val="20"/>
      <w:lang w:val="en-GB" w:eastAsia="zh-CN"/>
    </w:rPr>
  </w:style>
  <w:style w:type="paragraph" w:styleId="Xl68">
    <w:name w:val="xl68"/>
    <w:basedOn w:val="Normal"/>
    <w:qFormat/>
    <w:pPr>
      <w:spacing w:before="280" w:after="280"/>
      <w:jc w:val="center"/>
    </w:pPr>
    <w:rPr>
      <w:lang w:val="en-GB" w:eastAsia="zh-C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0000FF"/>
      <w:sz w:val="20"/>
      <w:szCs w:val="20"/>
      <w:lang w:val="en-GB" w:eastAsia="zh-C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0000FF"/>
      <w:sz w:val="20"/>
      <w:szCs w:val="20"/>
      <w:lang w:val="en-GB" w:eastAsia="zh-C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" w:hAnsi="Arial" w:cs="Arial"/>
      <w:b/>
      <w:bCs/>
      <w:color w:val="0000FF"/>
      <w:sz w:val="20"/>
      <w:szCs w:val="20"/>
      <w:lang w:val="en-GB" w:eastAsia="zh-C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lang w:val="en-GB" w:eastAsia="zh-CN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n-GB" w:eastAsia="zh-CN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 New" w:hAnsi="Courier New" w:cs="Courier New"/>
      <w:sz w:val="12"/>
      <w:szCs w:val="12"/>
      <w:lang w:val="en-GB" w:eastAsia="zh-CN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lang w:val="en-GB" w:eastAsia="zh-CN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 New" w:hAnsi="Courier New" w:cs="Courier New"/>
      <w:sz w:val="12"/>
      <w:szCs w:val="12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3:22:00Z</dcterms:created>
  <dc:creator>Kerstin Reiß</dc:creator>
  <dc:description/>
  <cp:keywords/>
  <dc:language>en-US</dc:language>
  <cp:lastModifiedBy>Kerstin Reiß</cp:lastModifiedBy>
  <dcterms:modified xsi:type="dcterms:W3CDTF">2012-11-06T13:22:00Z</dcterms:modified>
  <cp:revision>2</cp:revision>
  <dc:subject/>
  <dc:title/>
</cp:coreProperties>
</file>